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72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275"/>
        <w:gridCol w:w="1102"/>
        <w:gridCol w:w="216"/>
        <w:gridCol w:w="29"/>
        <w:gridCol w:w="1338"/>
        <w:gridCol w:w="1492"/>
        <w:gridCol w:w="381"/>
        <w:gridCol w:w="814"/>
        <w:gridCol w:w="248"/>
      </w:tblGrid>
      <w:tr w:rsidR="00FD43AE" w:rsidRPr="00D51A2D" w14:paraId="1DE86600" w14:textId="77777777" w:rsidTr="00B97827">
        <w:trPr>
          <w:trHeight w:val="440"/>
        </w:trPr>
        <w:tc>
          <w:tcPr>
            <w:tcW w:w="7200" w:type="dxa"/>
            <w:gridSpan w:val="10"/>
            <w:tcBorders>
              <w:bottom w:val="single" w:sz="4" w:space="0" w:color="auto"/>
            </w:tcBorders>
          </w:tcPr>
          <w:p w14:paraId="13C23E9A" w14:textId="791E1143" w:rsidR="00FD43AE" w:rsidRPr="00EF5DD0" w:rsidRDefault="00FD43AE" w:rsidP="00352754">
            <w:pPr>
              <w:spacing w:line="140" w:lineRule="atLeast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="009D66C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able. </w:t>
            </w:r>
            <w:r w:rsidR="00633CDA" w:rsidRPr="0089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ichness of </w:t>
            </w:r>
            <w:r w:rsidR="00B41872" w:rsidRPr="0089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ngerprint </w:t>
            </w:r>
            <w:r w:rsidR="009E7DD0" w:rsidRPr="0089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ERIC-PCR) </w:t>
            </w:r>
            <w:r w:rsidR="00B41872" w:rsidRPr="0089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iles</w:t>
            </w:r>
            <w:r w:rsidR="00633CDA" w:rsidRPr="0089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vaginal </w:t>
            </w:r>
            <w:r w:rsidR="00633CDA" w:rsidRPr="00895E6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 w:rsidR="00B41872" w:rsidRPr="0089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 </w:t>
            </w:r>
            <w:r w:rsidR="00AE1F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imal</w:t>
            </w:r>
            <w:r w:rsidR="003527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B41872" w:rsidRPr="00895E6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rom H and PUD</w:t>
            </w:r>
            <w:r w:rsidR="00B418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group</w:t>
            </w:r>
            <w:r w:rsidR="00B97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="00B418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</w:tc>
      </w:tr>
      <w:tr w:rsidR="0027207A" w:rsidRPr="000C5F6C" w14:paraId="0BB53345" w14:textId="493FF346" w:rsidTr="00B97827">
        <w:trPr>
          <w:trHeight w:val="494"/>
        </w:trPr>
        <w:tc>
          <w:tcPr>
            <w:tcW w:w="1305" w:type="dxa"/>
            <w:tcBorders>
              <w:top w:val="single" w:sz="4" w:space="0" w:color="auto"/>
            </w:tcBorders>
          </w:tcPr>
          <w:p w14:paraId="341DE5B2" w14:textId="7D5762F2" w:rsidR="0027207A" w:rsidRPr="00B97827" w:rsidRDefault="00895E6E" w:rsidP="00895E6E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*</w:t>
            </w:r>
            <w:r w:rsidR="0027207A" w:rsidRPr="00B978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roup</w:t>
            </w:r>
          </w:p>
        </w:tc>
        <w:tc>
          <w:tcPr>
            <w:tcW w:w="275" w:type="dxa"/>
            <w:vMerge w:val="restart"/>
            <w:tcBorders>
              <w:top w:val="single" w:sz="4" w:space="0" w:color="auto"/>
            </w:tcBorders>
          </w:tcPr>
          <w:p w14:paraId="156B6528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  <w:gridSpan w:val="3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14:paraId="384C7CA0" w14:textId="4DF709CB" w:rsidR="0027207A" w:rsidRPr="00B97827" w:rsidRDefault="00AE1F6A" w:rsidP="00AE1F6A">
            <w:pPr>
              <w:tabs>
                <w:tab w:val="right" w:pos="2754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ampled </w:t>
            </w:r>
            <w:r w:rsidR="0027207A" w:rsidRPr="00B978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nimals       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</w:tcPr>
          <w:p w14:paraId="2AE76FB5" w14:textId="692A99C6" w:rsidR="0027207A" w:rsidRPr="00B97827" w:rsidRDefault="0027207A" w:rsidP="00895E6E">
            <w:pPr>
              <w:tabs>
                <w:tab w:val="right" w:pos="2754"/>
              </w:tabs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nimals with  </w:t>
            </w:r>
            <w:r w:rsidR="00895E6E" w:rsidRPr="00B9782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#</w:t>
            </w:r>
            <w:r w:rsidRPr="00B9782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. coli</w:t>
            </w:r>
            <w:r w:rsidRPr="00B97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527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+ </w:t>
            </w:r>
            <w:r w:rsidRPr="00B978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73" w:type="dxa"/>
            <w:gridSpan w:val="2"/>
            <w:tcBorders>
              <w:top w:val="single" w:sz="4" w:space="0" w:color="auto"/>
            </w:tcBorders>
          </w:tcPr>
          <w:p w14:paraId="616B0C70" w14:textId="32169D6C" w:rsidR="0027207A" w:rsidRPr="00B97827" w:rsidRDefault="00895E6E" w:rsidP="0027207A">
            <w:pPr>
              <w:tabs>
                <w:tab w:val="right" w:pos="2754"/>
              </w:tabs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‡</w:t>
            </w:r>
            <w:r w:rsidR="0027207A" w:rsidRPr="00B978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fferent profile</w:t>
            </w:r>
            <w:r w:rsidR="00B978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="0027207A" w:rsidRPr="00B978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per animal</w:t>
            </w:r>
          </w:p>
        </w:tc>
        <w:tc>
          <w:tcPr>
            <w:tcW w:w="1062" w:type="dxa"/>
            <w:gridSpan w:val="2"/>
            <w:tcBorders>
              <w:top w:val="single" w:sz="4" w:space="0" w:color="auto"/>
            </w:tcBorders>
          </w:tcPr>
          <w:p w14:paraId="34A08A2D" w14:textId="1DA1E266" w:rsidR="0027207A" w:rsidRPr="00B97827" w:rsidRDefault="0027207A" w:rsidP="00783827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Number of animal </w:t>
            </w:r>
          </w:p>
        </w:tc>
      </w:tr>
      <w:tr w:rsidR="0027207A" w:rsidRPr="000C5F6C" w14:paraId="019F5BDD" w14:textId="5E8D9678" w:rsidTr="00B97827">
        <w:trPr>
          <w:gridAfter w:val="1"/>
          <w:wAfter w:w="248" w:type="dxa"/>
        </w:trPr>
        <w:tc>
          <w:tcPr>
            <w:tcW w:w="1305" w:type="dxa"/>
            <w:vMerge w:val="restart"/>
            <w:tcBorders>
              <w:top w:val="single" w:sz="2" w:space="0" w:color="auto"/>
              <w:bottom w:val="single" w:sz="2" w:space="0" w:color="auto"/>
            </w:tcBorders>
          </w:tcPr>
          <w:p w14:paraId="7E354A40" w14:textId="52E68D2D" w:rsidR="0027207A" w:rsidRPr="00B97827" w:rsidRDefault="0027207A" w:rsidP="0044347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 </w:t>
            </w:r>
          </w:p>
        </w:tc>
        <w:tc>
          <w:tcPr>
            <w:tcW w:w="275" w:type="dxa"/>
            <w:vMerge/>
          </w:tcPr>
          <w:p w14:paraId="07A51929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  <w:tcBorders>
              <w:top w:val="single" w:sz="2" w:space="0" w:color="auto"/>
            </w:tcBorders>
          </w:tcPr>
          <w:p w14:paraId="5D6E6DB0" w14:textId="7EB83329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1583" w:type="dxa"/>
            <w:gridSpan w:val="3"/>
            <w:tcBorders>
              <w:top w:val="single" w:sz="2" w:space="0" w:color="auto"/>
            </w:tcBorders>
          </w:tcPr>
          <w:p w14:paraId="7072DD44" w14:textId="698A5D94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9</w:t>
            </w:r>
            <w:r w:rsidR="0035275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B97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(n = 11)</w:t>
            </w:r>
          </w:p>
        </w:tc>
        <w:tc>
          <w:tcPr>
            <w:tcW w:w="1492" w:type="dxa"/>
            <w:tcBorders>
              <w:top w:val="single" w:sz="2" w:space="0" w:color="auto"/>
            </w:tcBorders>
          </w:tcPr>
          <w:p w14:paraId="1F37268B" w14:textId="455EA76E" w:rsidR="0027207A" w:rsidRPr="00B97827" w:rsidRDefault="0027207A" w:rsidP="00BF042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95" w:type="dxa"/>
            <w:gridSpan w:val="2"/>
            <w:tcBorders>
              <w:top w:val="single" w:sz="2" w:space="0" w:color="auto"/>
            </w:tcBorders>
          </w:tcPr>
          <w:p w14:paraId="55911EED" w14:textId="2B39C70E" w:rsidR="0027207A" w:rsidRPr="00B97827" w:rsidRDefault="0027207A" w:rsidP="00BF042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27207A" w:rsidRPr="00BF0424" w14:paraId="34F23EC2" w14:textId="374DA134" w:rsidTr="00B97827">
        <w:trPr>
          <w:gridAfter w:val="1"/>
          <w:wAfter w:w="248" w:type="dxa"/>
        </w:trPr>
        <w:tc>
          <w:tcPr>
            <w:tcW w:w="1305" w:type="dxa"/>
            <w:vMerge/>
            <w:tcBorders>
              <w:bottom w:val="single" w:sz="2" w:space="0" w:color="auto"/>
            </w:tcBorders>
          </w:tcPr>
          <w:p w14:paraId="5993DEF6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5" w:type="dxa"/>
            <w:vMerge/>
          </w:tcPr>
          <w:p w14:paraId="47D9EA07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</w:tcPr>
          <w:p w14:paraId="18DD6D9F" w14:textId="3ADADB85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3" w:type="dxa"/>
            <w:gridSpan w:val="3"/>
          </w:tcPr>
          <w:p w14:paraId="01C31B12" w14:textId="2758DCE9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2" w:type="dxa"/>
          </w:tcPr>
          <w:p w14:paraId="0776B896" w14:textId="433B310E" w:rsidR="0027207A" w:rsidRPr="00B97827" w:rsidRDefault="0027207A" w:rsidP="00BF042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95" w:type="dxa"/>
            <w:gridSpan w:val="2"/>
          </w:tcPr>
          <w:p w14:paraId="60D49B42" w14:textId="62962EA3" w:rsidR="0027207A" w:rsidRPr="00B97827" w:rsidRDefault="0027207A" w:rsidP="00BF042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7207A" w:rsidRPr="00BF0424" w14:paraId="6C048D5D" w14:textId="5DA58B09" w:rsidTr="00B97827">
        <w:trPr>
          <w:gridAfter w:val="1"/>
          <w:wAfter w:w="248" w:type="dxa"/>
        </w:trPr>
        <w:tc>
          <w:tcPr>
            <w:tcW w:w="1305" w:type="dxa"/>
            <w:vMerge/>
          </w:tcPr>
          <w:p w14:paraId="4C5E5B51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5" w:type="dxa"/>
            <w:vMerge/>
          </w:tcPr>
          <w:p w14:paraId="632C31FE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18" w:type="dxa"/>
            <w:gridSpan w:val="2"/>
          </w:tcPr>
          <w:p w14:paraId="5AE1FDCD" w14:textId="79244000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67" w:type="dxa"/>
            <w:gridSpan w:val="2"/>
          </w:tcPr>
          <w:p w14:paraId="2AD29756" w14:textId="171FACE4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2" w:type="dxa"/>
          </w:tcPr>
          <w:p w14:paraId="77AD842C" w14:textId="340B2EF1" w:rsidR="0027207A" w:rsidRPr="00B97827" w:rsidRDefault="0027207A" w:rsidP="00BF042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95" w:type="dxa"/>
            <w:gridSpan w:val="2"/>
          </w:tcPr>
          <w:p w14:paraId="783AB8AB" w14:textId="36881927" w:rsidR="0027207A" w:rsidRPr="00B97827" w:rsidRDefault="0027207A" w:rsidP="00BF042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7207A" w:rsidRPr="00BF0424" w14:paraId="1725A6EC" w14:textId="77777777" w:rsidTr="00B97827">
        <w:trPr>
          <w:gridAfter w:val="1"/>
          <w:wAfter w:w="248" w:type="dxa"/>
        </w:trPr>
        <w:tc>
          <w:tcPr>
            <w:tcW w:w="1305" w:type="dxa"/>
          </w:tcPr>
          <w:p w14:paraId="4261FD80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5" w:type="dxa"/>
            <w:vMerge/>
          </w:tcPr>
          <w:p w14:paraId="4446F7A2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85" w:type="dxa"/>
            <w:gridSpan w:val="4"/>
          </w:tcPr>
          <w:p w14:paraId="43B90400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2" w:type="dxa"/>
          </w:tcPr>
          <w:p w14:paraId="1482E298" w14:textId="2C14A6A6" w:rsidR="0027207A" w:rsidRPr="00B97827" w:rsidRDefault="0027207A" w:rsidP="00BF042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95" w:type="dxa"/>
            <w:gridSpan w:val="2"/>
          </w:tcPr>
          <w:p w14:paraId="39D710B7" w14:textId="1E39C343" w:rsidR="0027207A" w:rsidRPr="00B97827" w:rsidRDefault="0027207A" w:rsidP="00BF042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27207A" w:rsidRPr="00BF0424" w14:paraId="16132E9C" w14:textId="77777777" w:rsidTr="00B97827">
        <w:trPr>
          <w:gridAfter w:val="1"/>
          <w:wAfter w:w="248" w:type="dxa"/>
        </w:trPr>
        <w:tc>
          <w:tcPr>
            <w:tcW w:w="1305" w:type="dxa"/>
          </w:tcPr>
          <w:p w14:paraId="1C61B635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5" w:type="dxa"/>
            <w:vMerge/>
          </w:tcPr>
          <w:p w14:paraId="6B97E20C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85" w:type="dxa"/>
            <w:gridSpan w:val="4"/>
          </w:tcPr>
          <w:p w14:paraId="3CC7DB8C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2" w:type="dxa"/>
          </w:tcPr>
          <w:p w14:paraId="5A3E66FE" w14:textId="2F49F2A4" w:rsidR="0027207A" w:rsidRPr="00B97827" w:rsidRDefault="0027207A" w:rsidP="00BF042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95" w:type="dxa"/>
            <w:gridSpan w:val="2"/>
          </w:tcPr>
          <w:p w14:paraId="27021603" w14:textId="2904AFDE" w:rsidR="0027207A" w:rsidRPr="00B97827" w:rsidRDefault="0027207A" w:rsidP="00BF042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7207A" w:rsidRPr="00BF0424" w14:paraId="5CE54F4E" w14:textId="77777777" w:rsidTr="00B97827">
        <w:trPr>
          <w:gridAfter w:val="1"/>
          <w:wAfter w:w="248" w:type="dxa"/>
        </w:trPr>
        <w:tc>
          <w:tcPr>
            <w:tcW w:w="1305" w:type="dxa"/>
          </w:tcPr>
          <w:p w14:paraId="78EFCF04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5" w:type="dxa"/>
            <w:vMerge/>
          </w:tcPr>
          <w:p w14:paraId="22E5BD13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85" w:type="dxa"/>
            <w:gridSpan w:val="4"/>
          </w:tcPr>
          <w:p w14:paraId="629335AD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2" w:type="dxa"/>
          </w:tcPr>
          <w:p w14:paraId="447F1B65" w14:textId="42EE4A3B" w:rsidR="0027207A" w:rsidRPr="00B97827" w:rsidRDefault="0027207A" w:rsidP="00BF042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95" w:type="dxa"/>
            <w:gridSpan w:val="2"/>
          </w:tcPr>
          <w:p w14:paraId="5B4ABA98" w14:textId="33DB98E9" w:rsidR="0027207A" w:rsidRPr="00B97827" w:rsidRDefault="0027207A" w:rsidP="00BF042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7207A" w:rsidRPr="00BF0424" w14:paraId="73FDE1B4" w14:textId="77777777" w:rsidTr="00B97827">
        <w:trPr>
          <w:gridAfter w:val="1"/>
          <w:wAfter w:w="248" w:type="dxa"/>
        </w:trPr>
        <w:tc>
          <w:tcPr>
            <w:tcW w:w="1305" w:type="dxa"/>
            <w:tcBorders>
              <w:bottom w:val="single" w:sz="4" w:space="0" w:color="auto"/>
            </w:tcBorders>
          </w:tcPr>
          <w:p w14:paraId="2B7817BA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5" w:type="dxa"/>
            <w:vMerge/>
            <w:tcBorders>
              <w:bottom w:val="single" w:sz="4" w:space="0" w:color="auto"/>
            </w:tcBorders>
          </w:tcPr>
          <w:p w14:paraId="393305E0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85" w:type="dxa"/>
            <w:gridSpan w:val="4"/>
            <w:tcBorders>
              <w:bottom w:val="single" w:sz="4" w:space="0" w:color="auto"/>
            </w:tcBorders>
          </w:tcPr>
          <w:p w14:paraId="75752AE7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2AFBD987" w14:textId="6C736682" w:rsidR="0027207A" w:rsidRPr="00B97827" w:rsidRDefault="0027207A" w:rsidP="00BF042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95" w:type="dxa"/>
            <w:gridSpan w:val="2"/>
            <w:tcBorders>
              <w:bottom w:val="single" w:sz="4" w:space="0" w:color="auto"/>
            </w:tcBorders>
          </w:tcPr>
          <w:p w14:paraId="1AD4E264" w14:textId="0A860481" w:rsidR="0027207A" w:rsidRPr="00B97827" w:rsidRDefault="0027207A" w:rsidP="00BF042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27207A" w:rsidRPr="00BF0424" w14:paraId="68D306F7" w14:textId="7E9E2B41" w:rsidTr="00B97827">
        <w:trPr>
          <w:gridAfter w:val="1"/>
          <w:wAfter w:w="248" w:type="dxa"/>
        </w:trPr>
        <w:tc>
          <w:tcPr>
            <w:tcW w:w="1305" w:type="dxa"/>
            <w:vMerge w:val="restart"/>
            <w:tcBorders>
              <w:top w:val="single" w:sz="4" w:space="0" w:color="auto"/>
              <w:bottom w:val="single" w:sz="2" w:space="0" w:color="auto"/>
            </w:tcBorders>
          </w:tcPr>
          <w:p w14:paraId="0C18D8FF" w14:textId="33236051" w:rsidR="0027207A" w:rsidRPr="00B97827" w:rsidRDefault="0027207A" w:rsidP="0044347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9782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PUD </w:t>
            </w:r>
          </w:p>
          <w:p w14:paraId="05B021CC" w14:textId="658B6C48" w:rsidR="0027207A" w:rsidRPr="00B97827" w:rsidRDefault="0027207A" w:rsidP="0044347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275" w:type="dxa"/>
            <w:vMerge/>
            <w:tcBorders>
              <w:top w:val="single" w:sz="4" w:space="0" w:color="auto"/>
            </w:tcBorders>
          </w:tcPr>
          <w:p w14:paraId="1BEBBA04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</w:tcPr>
          <w:p w14:paraId="510D5012" w14:textId="0202279B" w:rsidR="0027207A" w:rsidRPr="00B97827" w:rsidRDefault="0027207A" w:rsidP="00443478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9</w:t>
            </w:r>
          </w:p>
        </w:tc>
        <w:tc>
          <w:tcPr>
            <w:tcW w:w="1583" w:type="dxa"/>
            <w:gridSpan w:val="3"/>
            <w:tcBorders>
              <w:top w:val="single" w:sz="4" w:space="0" w:color="auto"/>
            </w:tcBorders>
          </w:tcPr>
          <w:p w14:paraId="06C5AEE4" w14:textId="163E1A07" w:rsidR="0027207A" w:rsidRPr="00B97827" w:rsidRDefault="0027207A" w:rsidP="00D51A2D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42</w:t>
            </w:r>
            <w:r w:rsidR="00D51A2D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.</w:t>
            </w:r>
            <w:r w:rsidRPr="00B9782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85</w:t>
            </w:r>
            <w:r w:rsidR="0035275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B9782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% (n = 21) </w:t>
            </w:r>
          </w:p>
        </w:tc>
        <w:tc>
          <w:tcPr>
            <w:tcW w:w="1492" w:type="dxa"/>
            <w:tcBorders>
              <w:top w:val="single" w:sz="4" w:space="0" w:color="auto"/>
            </w:tcBorders>
          </w:tcPr>
          <w:p w14:paraId="643144B0" w14:textId="7B36FF04" w:rsidR="0027207A" w:rsidRPr="00B97827" w:rsidRDefault="0027207A" w:rsidP="00BF042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95" w:type="dxa"/>
            <w:gridSpan w:val="2"/>
            <w:tcBorders>
              <w:top w:val="single" w:sz="4" w:space="0" w:color="auto"/>
            </w:tcBorders>
          </w:tcPr>
          <w:p w14:paraId="13CFD935" w14:textId="14BA70E7" w:rsidR="0027207A" w:rsidRPr="00B97827" w:rsidRDefault="000E7DEC" w:rsidP="00BF042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</w:tr>
      <w:tr w:rsidR="0027207A" w:rsidRPr="009E3A9A" w14:paraId="06BD9BC7" w14:textId="167FDA48" w:rsidTr="00B97827">
        <w:trPr>
          <w:gridAfter w:val="1"/>
          <w:wAfter w:w="248" w:type="dxa"/>
        </w:trPr>
        <w:tc>
          <w:tcPr>
            <w:tcW w:w="1305" w:type="dxa"/>
            <w:vMerge/>
            <w:tcBorders>
              <w:bottom w:val="single" w:sz="2" w:space="0" w:color="auto"/>
            </w:tcBorders>
          </w:tcPr>
          <w:p w14:paraId="02BF1D08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5" w:type="dxa"/>
            <w:vMerge/>
          </w:tcPr>
          <w:p w14:paraId="23551AE5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</w:tcPr>
          <w:p w14:paraId="78C97393" w14:textId="20003EFD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3" w:type="dxa"/>
            <w:gridSpan w:val="3"/>
          </w:tcPr>
          <w:p w14:paraId="6363CD08" w14:textId="79146F56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2" w:type="dxa"/>
          </w:tcPr>
          <w:p w14:paraId="129D07A1" w14:textId="07E234F1" w:rsidR="0027207A" w:rsidRPr="00B97827" w:rsidRDefault="0027207A" w:rsidP="00BF042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195" w:type="dxa"/>
            <w:gridSpan w:val="2"/>
          </w:tcPr>
          <w:p w14:paraId="69195B9B" w14:textId="7ABFA28E" w:rsidR="0027207A" w:rsidRPr="00B97827" w:rsidRDefault="00F22F8B" w:rsidP="00BF042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27207A" w:rsidRPr="009E3A9A" w14:paraId="7DF5AF1D" w14:textId="23700CF3" w:rsidTr="00B97827">
        <w:trPr>
          <w:gridAfter w:val="1"/>
          <w:wAfter w:w="248" w:type="dxa"/>
        </w:trPr>
        <w:tc>
          <w:tcPr>
            <w:tcW w:w="1305" w:type="dxa"/>
            <w:vMerge/>
          </w:tcPr>
          <w:p w14:paraId="330DDC0A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5" w:type="dxa"/>
            <w:vMerge/>
          </w:tcPr>
          <w:p w14:paraId="6DAE119A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</w:tcPr>
          <w:p w14:paraId="35BF2EB2" w14:textId="69481700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3" w:type="dxa"/>
            <w:gridSpan w:val="3"/>
          </w:tcPr>
          <w:p w14:paraId="026F2BF3" w14:textId="0DA74840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2" w:type="dxa"/>
          </w:tcPr>
          <w:p w14:paraId="34DE09F2" w14:textId="0C15B807" w:rsidR="0027207A" w:rsidRPr="00B97827" w:rsidRDefault="0027207A" w:rsidP="00BF042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95" w:type="dxa"/>
            <w:gridSpan w:val="2"/>
          </w:tcPr>
          <w:p w14:paraId="76D25CBB" w14:textId="4264E028" w:rsidR="0027207A" w:rsidRPr="00B97827" w:rsidRDefault="00F22F8B" w:rsidP="00BF042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27207A" w:rsidRPr="009E3A9A" w14:paraId="23B72F0A" w14:textId="77777777" w:rsidTr="00B97827">
        <w:trPr>
          <w:gridAfter w:val="1"/>
          <w:wAfter w:w="248" w:type="dxa"/>
        </w:trPr>
        <w:tc>
          <w:tcPr>
            <w:tcW w:w="1305" w:type="dxa"/>
          </w:tcPr>
          <w:p w14:paraId="048A77BA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5" w:type="dxa"/>
            <w:vMerge/>
          </w:tcPr>
          <w:p w14:paraId="4F1FC880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</w:tcPr>
          <w:p w14:paraId="115BBD9B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3" w:type="dxa"/>
            <w:gridSpan w:val="3"/>
          </w:tcPr>
          <w:p w14:paraId="07859464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2" w:type="dxa"/>
          </w:tcPr>
          <w:p w14:paraId="2A9A72D5" w14:textId="38419A0B" w:rsidR="0027207A" w:rsidRPr="00B97827" w:rsidRDefault="0027207A" w:rsidP="00BF042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195" w:type="dxa"/>
            <w:gridSpan w:val="2"/>
          </w:tcPr>
          <w:p w14:paraId="02341931" w14:textId="7566DF66" w:rsidR="0027207A" w:rsidRPr="00B97827" w:rsidRDefault="00F22F8B" w:rsidP="00BF042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bookmarkStart w:id="0" w:name="_GoBack"/>
            <w:bookmarkEnd w:id="0"/>
          </w:p>
        </w:tc>
      </w:tr>
      <w:tr w:rsidR="0027207A" w:rsidRPr="009E3A9A" w14:paraId="631E0A5B" w14:textId="77777777" w:rsidTr="00B97827">
        <w:trPr>
          <w:gridAfter w:val="1"/>
          <w:wAfter w:w="248" w:type="dxa"/>
        </w:trPr>
        <w:tc>
          <w:tcPr>
            <w:tcW w:w="1305" w:type="dxa"/>
          </w:tcPr>
          <w:p w14:paraId="45945BFD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5" w:type="dxa"/>
            <w:vMerge/>
          </w:tcPr>
          <w:p w14:paraId="6799E315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</w:tcPr>
          <w:p w14:paraId="15A9853B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3" w:type="dxa"/>
            <w:gridSpan w:val="3"/>
          </w:tcPr>
          <w:p w14:paraId="2368F1CA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2" w:type="dxa"/>
          </w:tcPr>
          <w:p w14:paraId="0C10A58F" w14:textId="47BF65FF" w:rsidR="0027207A" w:rsidRPr="00B97827" w:rsidRDefault="0027207A" w:rsidP="00BF042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1195" w:type="dxa"/>
            <w:gridSpan w:val="2"/>
          </w:tcPr>
          <w:p w14:paraId="75AC03E3" w14:textId="5BD7BACB" w:rsidR="0027207A" w:rsidRPr="00B97827" w:rsidRDefault="0027207A" w:rsidP="00BF042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27207A" w:rsidRPr="009E3A9A" w14:paraId="434D39B3" w14:textId="77777777" w:rsidTr="00B97827">
        <w:trPr>
          <w:gridAfter w:val="1"/>
          <w:wAfter w:w="248" w:type="dxa"/>
        </w:trPr>
        <w:tc>
          <w:tcPr>
            <w:tcW w:w="1305" w:type="dxa"/>
          </w:tcPr>
          <w:p w14:paraId="12803EAC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5" w:type="dxa"/>
            <w:vMerge/>
          </w:tcPr>
          <w:p w14:paraId="5CF0F864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</w:tcPr>
          <w:p w14:paraId="2375FF1A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3" w:type="dxa"/>
            <w:gridSpan w:val="3"/>
          </w:tcPr>
          <w:p w14:paraId="00C85C12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2" w:type="dxa"/>
          </w:tcPr>
          <w:p w14:paraId="2180C6ED" w14:textId="14B8C4DA" w:rsidR="0027207A" w:rsidRPr="00B97827" w:rsidRDefault="0027207A" w:rsidP="00BF042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195" w:type="dxa"/>
            <w:gridSpan w:val="2"/>
          </w:tcPr>
          <w:p w14:paraId="645C4844" w14:textId="7E25D7E2" w:rsidR="0027207A" w:rsidRPr="00B97827" w:rsidRDefault="0027207A" w:rsidP="00BF042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27207A" w:rsidRPr="009E3A9A" w14:paraId="25938D90" w14:textId="77777777" w:rsidTr="00B97827">
        <w:trPr>
          <w:gridAfter w:val="1"/>
          <w:wAfter w:w="248" w:type="dxa"/>
        </w:trPr>
        <w:tc>
          <w:tcPr>
            <w:tcW w:w="1305" w:type="dxa"/>
            <w:tcBorders>
              <w:bottom w:val="single" w:sz="4" w:space="0" w:color="auto"/>
            </w:tcBorders>
          </w:tcPr>
          <w:p w14:paraId="179708C4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5" w:type="dxa"/>
            <w:vMerge/>
            <w:tcBorders>
              <w:bottom w:val="single" w:sz="4" w:space="0" w:color="auto"/>
            </w:tcBorders>
          </w:tcPr>
          <w:p w14:paraId="18380F36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39AC5373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83" w:type="dxa"/>
            <w:gridSpan w:val="3"/>
            <w:tcBorders>
              <w:bottom w:val="single" w:sz="4" w:space="0" w:color="auto"/>
            </w:tcBorders>
          </w:tcPr>
          <w:p w14:paraId="230A2B89" w14:textId="77777777" w:rsidR="0027207A" w:rsidRPr="00B97827" w:rsidRDefault="0027207A" w:rsidP="00786DE3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2" w:type="dxa"/>
            <w:tcBorders>
              <w:bottom w:val="single" w:sz="4" w:space="0" w:color="auto"/>
            </w:tcBorders>
          </w:tcPr>
          <w:p w14:paraId="00CA7BDD" w14:textId="0F64912D" w:rsidR="0027207A" w:rsidRPr="00B97827" w:rsidRDefault="0027207A" w:rsidP="00BF042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195" w:type="dxa"/>
            <w:gridSpan w:val="2"/>
            <w:tcBorders>
              <w:bottom w:val="single" w:sz="4" w:space="0" w:color="auto"/>
            </w:tcBorders>
          </w:tcPr>
          <w:p w14:paraId="48D1AA0E" w14:textId="0CD7E6A6" w:rsidR="0027207A" w:rsidRPr="00B97827" w:rsidRDefault="0027207A" w:rsidP="00BF042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97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</w:tbl>
    <w:p w14:paraId="70785EBB" w14:textId="0B662AF3" w:rsidR="00895E6E" w:rsidRPr="007E2286" w:rsidRDefault="00EB4A12" w:rsidP="00B97827">
      <w:pPr>
        <w:spacing w:after="100" w:afterAutospacing="1" w:line="0" w:lineRule="atLeast"/>
        <w:rPr>
          <w:rFonts w:ascii="Times New Roman" w:hAnsi="Times New Roman" w:cs="Times New Roman"/>
          <w:sz w:val="18"/>
          <w:szCs w:val="18"/>
          <w:lang w:val="en-US"/>
        </w:rPr>
      </w:pPr>
      <w:r w:rsidRPr="007E2286">
        <w:rPr>
          <w:rFonts w:ascii="Times New Roman" w:hAnsi="Times New Roman" w:cs="Times New Roman"/>
          <w:b/>
          <w:sz w:val="18"/>
          <w:szCs w:val="18"/>
          <w:vertAlign w:val="superscript"/>
          <w:lang w:val="en-US"/>
        </w:rPr>
        <w:t>*</w:t>
      </w:r>
      <w:r w:rsidR="00546E95" w:rsidRPr="007E2286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="00546E95" w:rsidRPr="007E2286">
        <w:rPr>
          <w:rFonts w:ascii="Times New Roman" w:hAnsi="Times New Roman" w:cs="Times New Roman"/>
          <w:sz w:val="18"/>
          <w:szCs w:val="18"/>
          <w:lang w:val="en-US"/>
        </w:rPr>
        <w:t>Animal groups were healthy heifers (H) and cows with postpartum uterine diseases (PUD)</w:t>
      </w:r>
      <w:r w:rsidR="000A1922" w:rsidRPr="007E2286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Pr="007E2286">
        <w:rPr>
          <w:rFonts w:ascii="Times New Roman" w:hAnsi="Times New Roman" w:cs="Times New Roman"/>
          <w:b/>
          <w:sz w:val="18"/>
          <w:szCs w:val="18"/>
          <w:vertAlign w:val="superscript"/>
          <w:lang w:val="en-US"/>
        </w:rPr>
        <w:t>#</w:t>
      </w:r>
      <w:r w:rsidR="000A1922" w:rsidRPr="007E2286">
        <w:rPr>
          <w:rFonts w:ascii="Times New Roman" w:hAnsi="Times New Roman" w:cs="Times New Roman"/>
          <w:sz w:val="18"/>
          <w:szCs w:val="18"/>
          <w:lang w:val="en-US"/>
        </w:rPr>
        <w:t>animals with positive culture</w:t>
      </w:r>
      <w:r w:rsidR="00352754">
        <w:rPr>
          <w:rFonts w:ascii="Times New Roman" w:hAnsi="Times New Roman" w:cs="Times New Roman"/>
          <w:sz w:val="18"/>
          <w:szCs w:val="18"/>
          <w:lang w:val="en-US"/>
        </w:rPr>
        <w:t>s</w:t>
      </w:r>
      <w:r w:rsidR="000A1922" w:rsidRPr="007E2286">
        <w:rPr>
          <w:rFonts w:ascii="Times New Roman" w:hAnsi="Times New Roman" w:cs="Times New Roman"/>
          <w:sz w:val="18"/>
          <w:szCs w:val="18"/>
          <w:lang w:val="en-US"/>
        </w:rPr>
        <w:t xml:space="preserve"> for </w:t>
      </w:r>
      <w:r w:rsidR="000A1922" w:rsidRPr="007E2286">
        <w:rPr>
          <w:rFonts w:ascii="Times New Roman" w:hAnsi="Times New Roman" w:cs="Times New Roman"/>
          <w:i/>
          <w:sz w:val="18"/>
          <w:szCs w:val="18"/>
          <w:lang w:val="en-US"/>
        </w:rPr>
        <w:t>E. coli</w:t>
      </w:r>
      <w:r w:rsidR="000A1922" w:rsidRPr="007E2286">
        <w:rPr>
          <w:rFonts w:ascii="Times New Roman" w:hAnsi="Times New Roman" w:cs="Times New Roman"/>
          <w:sz w:val="18"/>
          <w:szCs w:val="18"/>
          <w:lang w:val="en-US"/>
        </w:rPr>
        <w:t xml:space="preserve">; </w:t>
      </w:r>
      <w:r w:rsidR="000A1922" w:rsidRPr="007E2286">
        <w:rPr>
          <w:rFonts w:ascii="Times New Roman" w:hAnsi="Times New Roman" w:cs="Times New Roman"/>
          <w:b/>
          <w:sz w:val="18"/>
          <w:szCs w:val="18"/>
          <w:vertAlign w:val="superscript"/>
          <w:lang w:val="en-US"/>
        </w:rPr>
        <w:t>‡</w:t>
      </w:r>
      <w:r w:rsidR="000A1922" w:rsidRPr="007E2286">
        <w:rPr>
          <w:rFonts w:ascii="Times New Roman" w:hAnsi="Times New Roman" w:cs="Times New Roman"/>
          <w:b/>
          <w:sz w:val="18"/>
          <w:szCs w:val="18"/>
          <w:lang w:val="en-US"/>
        </w:rPr>
        <w:t xml:space="preserve"> </w:t>
      </w:r>
      <w:r w:rsidR="000A1922" w:rsidRPr="007E2286">
        <w:rPr>
          <w:rFonts w:ascii="Times New Roman" w:hAnsi="Times New Roman" w:cs="Times New Roman"/>
          <w:sz w:val="18"/>
          <w:szCs w:val="18"/>
          <w:lang w:val="en-US"/>
        </w:rPr>
        <w:t xml:space="preserve">fingerprint profiles with </w:t>
      </w:r>
      <w:r w:rsidR="007E2286" w:rsidRPr="007E2286">
        <w:rPr>
          <w:rFonts w:ascii="Times New Roman" w:hAnsi="Times New Roman" w:cs="Times New Roman"/>
          <w:sz w:val="18"/>
          <w:szCs w:val="18"/>
          <w:lang w:val="en-US"/>
        </w:rPr>
        <w:t>similarity (</w:t>
      </w:r>
      <w:r w:rsidR="00895E6E" w:rsidRPr="007E2286">
        <w:rPr>
          <w:rFonts w:ascii="Times New Roman" w:hAnsi="Times New Roman" w:cs="Times New Roman"/>
          <w:sz w:val="18"/>
          <w:szCs w:val="18"/>
          <w:lang w:val="en-US"/>
        </w:rPr>
        <w:t>Pearson coefficient</w:t>
      </w:r>
      <w:r w:rsidR="007E2286" w:rsidRPr="007E2286">
        <w:rPr>
          <w:rFonts w:ascii="Times New Roman" w:hAnsi="Times New Roman" w:cs="Times New Roman"/>
          <w:sz w:val="18"/>
          <w:szCs w:val="18"/>
          <w:lang w:val="en-US"/>
        </w:rPr>
        <w:t>)</w:t>
      </w:r>
      <w:r w:rsidR="00895E6E" w:rsidRPr="007E228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7E2286" w:rsidRPr="007E2286">
        <w:rPr>
          <w:rFonts w:ascii="Times New Roman" w:hAnsi="Times New Roman" w:cs="Times New Roman"/>
          <w:sz w:val="18"/>
          <w:szCs w:val="18"/>
          <w:lang w:val="en-US"/>
        </w:rPr>
        <w:t xml:space="preserve">˂ </w:t>
      </w:r>
      <w:r w:rsidR="00895E6E" w:rsidRPr="007E2286">
        <w:rPr>
          <w:rFonts w:ascii="Times New Roman" w:hAnsi="Times New Roman" w:cs="Times New Roman"/>
          <w:sz w:val="18"/>
          <w:szCs w:val="18"/>
          <w:lang w:val="en-US"/>
        </w:rPr>
        <w:t>90</w:t>
      </w:r>
      <w:r w:rsidR="007E2286" w:rsidRPr="007E2286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895E6E" w:rsidRPr="007E2286">
        <w:rPr>
          <w:rFonts w:ascii="Times New Roman" w:hAnsi="Times New Roman" w:cs="Times New Roman"/>
          <w:sz w:val="18"/>
          <w:szCs w:val="18"/>
          <w:lang w:val="en-US"/>
        </w:rPr>
        <w:t>%</w:t>
      </w:r>
      <w:r w:rsidR="007E2286" w:rsidRPr="007E2286">
        <w:rPr>
          <w:rFonts w:ascii="Times New Roman" w:hAnsi="Times New Roman" w:cs="Times New Roman"/>
          <w:sz w:val="18"/>
          <w:szCs w:val="18"/>
          <w:lang w:val="en-US"/>
        </w:rPr>
        <w:t>.</w:t>
      </w:r>
    </w:p>
    <w:p w14:paraId="4A3E9A1C" w14:textId="77777777" w:rsidR="00443478" w:rsidRDefault="00443478" w:rsidP="00EB4A12">
      <w:pPr>
        <w:spacing w:line="140" w:lineRule="atLeast"/>
        <w:rPr>
          <w:rFonts w:ascii="Times New Roman" w:hAnsi="Times New Roman" w:cs="Times New Roman"/>
          <w:sz w:val="20"/>
          <w:szCs w:val="20"/>
          <w:lang w:val="en-US"/>
        </w:rPr>
      </w:pPr>
    </w:p>
    <w:sectPr w:rsidR="00443478" w:rsidSect="00B97827">
      <w:pgSz w:w="11906" w:h="16838"/>
      <w:pgMar w:top="1440" w:right="3626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D8D"/>
    <w:rsid w:val="00030C18"/>
    <w:rsid w:val="00067544"/>
    <w:rsid w:val="000A1922"/>
    <w:rsid w:val="000B5E51"/>
    <w:rsid w:val="000C5F6C"/>
    <w:rsid w:val="000E7DEC"/>
    <w:rsid w:val="001143D0"/>
    <w:rsid w:val="00157B4A"/>
    <w:rsid w:val="002304B9"/>
    <w:rsid w:val="0027207A"/>
    <w:rsid w:val="00352754"/>
    <w:rsid w:val="00443478"/>
    <w:rsid w:val="004E6016"/>
    <w:rsid w:val="00537982"/>
    <w:rsid w:val="00546E95"/>
    <w:rsid w:val="005C3D8D"/>
    <w:rsid w:val="00633CDA"/>
    <w:rsid w:val="006A7B2C"/>
    <w:rsid w:val="006B1D0D"/>
    <w:rsid w:val="006B7CEF"/>
    <w:rsid w:val="007432EF"/>
    <w:rsid w:val="00783827"/>
    <w:rsid w:val="007E2286"/>
    <w:rsid w:val="00804AE3"/>
    <w:rsid w:val="008212A9"/>
    <w:rsid w:val="00867A2A"/>
    <w:rsid w:val="00882A31"/>
    <w:rsid w:val="00895E6E"/>
    <w:rsid w:val="008A3714"/>
    <w:rsid w:val="008C0D73"/>
    <w:rsid w:val="009D66CC"/>
    <w:rsid w:val="009E7DD0"/>
    <w:rsid w:val="00AC1A29"/>
    <w:rsid w:val="00AE1F6A"/>
    <w:rsid w:val="00B41872"/>
    <w:rsid w:val="00B5229A"/>
    <w:rsid w:val="00B97043"/>
    <w:rsid w:val="00B97827"/>
    <w:rsid w:val="00BF0424"/>
    <w:rsid w:val="00D51A2D"/>
    <w:rsid w:val="00D51EEF"/>
    <w:rsid w:val="00D701CA"/>
    <w:rsid w:val="00D87001"/>
    <w:rsid w:val="00EB4A12"/>
    <w:rsid w:val="00EF5DD0"/>
    <w:rsid w:val="00F22F8B"/>
    <w:rsid w:val="00F739A3"/>
    <w:rsid w:val="00FD4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99A2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D8D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C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D8D"/>
    <w:pPr>
      <w:spacing w:after="200" w:line="27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5C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90</Words>
  <Characters>497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delaria gonzalez moreno</dc:creator>
  <cp:lastModifiedBy>luis</cp:lastModifiedBy>
  <cp:revision>21</cp:revision>
  <dcterms:created xsi:type="dcterms:W3CDTF">2019-12-27T18:44:00Z</dcterms:created>
  <dcterms:modified xsi:type="dcterms:W3CDTF">2019-12-28T12:51:00Z</dcterms:modified>
</cp:coreProperties>
</file>